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3247"/>
        <w:gridCol w:w="2199"/>
        <w:gridCol w:w="1221"/>
        <w:gridCol w:w="723"/>
        <w:gridCol w:w="735"/>
      </w:tblGrid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Supplemental Table 3. Most similar arthropod protein to each </w:t>
            </w:r>
            <w:r>
              <w:rPr>
                <w:i/>
                <w:sz w:val="16"/>
              </w:rPr>
              <w:t>Homarus americanus</w:t>
            </w:r>
            <w:r>
              <w:rPr>
                <w:sz w:val="16"/>
              </w:rPr>
              <w:t xml:space="preserve"> peptide receptor sequence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  <w:p>
            <w:pPr>
              <w:pStyle w:val="Normal"/>
              <w:rPr/>
            </w:pPr>
            <w:r>
              <w:rPr>
                <w:i/>
                <w:sz w:val="16"/>
              </w:rPr>
              <w:t>Homarus</w:t>
            </w:r>
            <w:r>
              <w:rPr>
                <w:sz w:val="16"/>
              </w:rPr>
              <w:t xml:space="preserve"> receptor</w:t>
            </w:r>
          </w:p>
        </w:tc>
        <w:tc>
          <w:tcPr>
            <w:tcW w:w="81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op GenBank blastp hit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in name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ecie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enBank accession No.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LAST scor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-value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PR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ipokinetic hormone/corazonin-related peptide receptor variant C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hodnius prolixu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KO6285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e-73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T-AR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latostatin receptor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eriplaneta american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K5247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e-129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T-CR 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latostatin receptor 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eocaridina denticul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IY6913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5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T-CR 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latostatin receptor 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eocaridina denticul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IY6913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8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e-170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T-CR I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latostatin receptor 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eocaridina denticul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IY6913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e-98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ursiconR 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utropin-choriogonadotropic hormone receptor 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elipona quadrifasci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OX7007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8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ursiconR 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utropin-choriogonadotropic hormone receptor-like isoform X2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amponotus floridanu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01125274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5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HamideR 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Phe13]-bombesin receptor-like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cyrthosiphon pisum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00818542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e-128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HamideR 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 L798_11307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Zootermopsis nevadensi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DR1457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e-131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razoninR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onadotropin-releasing hormone receptor 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acrobrachium nipponens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HB3364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e-105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PR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rustacean cardioactive peptide receptor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ancer boreali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IT5758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6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H31R 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lcitonin gene-related peptide type 1 receptor 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Zootermopsis nevadensi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DR1622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e-127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H31R 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citonin gene-related peptide type 1 receptor-like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imulus polyphemu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01378915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e-155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H31R I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citonin gene-related peptide type 1 receptor-like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imulus polyphemu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01378915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e-131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H44R 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lass B secretin-like G-protein coupled receptor GPRdih1, putative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ediculus humanus corpori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00242451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e-122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H44R 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rathyroid hormone/parathyroid hormone-related peptide receptor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abropoda laborios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OC6444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e-127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THR 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uropeptide GPCR A6b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ilaparvata lugen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O0105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e-115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THR 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rowth hormone secretagogue receptor type 1-like isoform X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thalia rosa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01225761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e-99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THR I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rowth hormone secretagogue receptor type 1-like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imulus polyphemu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01377395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e-70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LRFamideR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MRFamide receptor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ribolium castaneum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P_00128054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e-112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PR 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sulin-like receptor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acrobrachium rosenbergii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KF1768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5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PR 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sulin-like peptide receptor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Zootermopsis nevadensi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DR1068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3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cokininR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achykinin-like peptides receptor 99D 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imulus polyphemu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01378050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e-155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yosuppressinR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bable G-protein coupled receptor B0563.6 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arpegnathos saltato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01114890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e-112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PFR 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utative neuropeptide Y receptor 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Zootermopsis nevadensi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DR1996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7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e-161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PFR 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utative neuropeptide Y receptor 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Zootermopsis nevadensi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DR1996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6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e-158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PFR I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uropeptide GPCR A38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ilaparvata lugen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O0108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e-101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PFR IV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uropeptide GPCR A38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ilaparvata lugen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O0108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e-93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DHR 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uropeptide GPCR B2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ilaparvata lugen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O0110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2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DHR 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P003654-PA-like protein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nopheles sinensi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FB4132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e-155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ctolinR 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MRFamide receptor-like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imulus polyphemu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01377214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e-119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ctolinR 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x peptide receptor-like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imulus polyphemu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0137828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e-136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yrokininR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uromedin-U receptor 2-like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imulus polyphemu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0137727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e-97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PCHR 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nadotropin-releasing hormone II receptor isoform X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Orussus abietinu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01227210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e-122</w:t>
              <w:tab/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PCHR 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ipokinetic hormone/corazonin-related peptide receptor variant A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hodnius prolixu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KO6285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e-71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NPFR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uropeptide GPCR A7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ilaparvata lugen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O0105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7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e-161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FamideR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uropeptide FF receptor 2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ribolium castaneum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97022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e-145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lfakininR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risulfakinin receptor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eriplaneta american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X5694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e-118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PR 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chykinin-like peptides receptor 86C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ucilia cuprin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NC2556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e-108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PR 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achykinin-like peptides receptor 86C 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thalia rosa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P_0122604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e-140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PR III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Hypothetical protein L798_01894 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Zootermopsis nevadensi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DR2165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6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e-161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Abbreviations: ACP, adipokinetic hormone-corazonin-like peptide; AST-A, allatostatin A; AST-B, allatostatin B; AST-C, allatostatin C; CCAP, crustacean cardioactive peptide; DH31, diuretic hormone 31; DH44, diuretic hormone 44; ETH, ecdysis-triggering hormone; ILP, insulin-like peptide; NPF, neuropeptide F; PDH, pigment dispersing hormone; RPCH, red pigment concentrating hormone; sNPF, short neuropeptide F; TRP, tachykinin-related peptide; R, receptor.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15:31:00Z</dcterms:created>
  <dc:creator>Andrew Christie</dc:creator>
  <dc:description/>
  <cp:keywords/>
  <dc:language>en-US</dc:language>
  <cp:lastModifiedBy>Andrew Christie</cp:lastModifiedBy>
  <dcterms:modified xsi:type="dcterms:W3CDTF">2015-12-10T17:37:00Z</dcterms:modified>
  <cp:revision>4</cp:revision>
  <dc:subject/>
  <dc:title>Supplemental Table 3</dc:title>
</cp:coreProperties>
</file>